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FBBE2" w14:textId="07A4B471" w:rsidR="00FC00AB" w:rsidRPr="005E1483" w:rsidRDefault="005E14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4B791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. </w:t>
      </w:r>
      <w:r w:rsidR="003A2EE4">
        <w:rPr>
          <w:rFonts w:ascii="Times New Roman" w:hAnsi="Times New Roman" w:cs="Times New Roman"/>
        </w:rPr>
        <w:t xml:space="preserve">Statistical </w:t>
      </w:r>
      <w:r w:rsidR="00BD1AFD">
        <w:rPr>
          <w:rFonts w:ascii="Times New Roman" w:hAnsi="Times New Roman" w:cs="Times New Roman"/>
        </w:rPr>
        <w:t>a</w:t>
      </w:r>
      <w:r w:rsidR="003A2EE4">
        <w:rPr>
          <w:rFonts w:ascii="Times New Roman" w:hAnsi="Times New Roman" w:cs="Times New Roman"/>
        </w:rPr>
        <w:t>nalyses of</w:t>
      </w:r>
      <w:r w:rsidR="00BD1AFD">
        <w:rPr>
          <w:rFonts w:ascii="Times New Roman" w:hAnsi="Times New Roman" w:cs="Times New Roman"/>
        </w:rPr>
        <w:t xml:space="preserve"> additional vascular p</w:t>
      </w:r>
      <w:r w:rsidRPr="005E1483">
        <w:rPr>
          <w:rFonts w:ascii="Times New Roman" w:hAnsi="Times New Roman" w:cs="Times New Roman"/>
        </w:rPr>
        <w:t xml:space="preserve">arameters  </w:t>
      </w:r>
    </w:p>
    <w:tbl>
      <w:tblPr>
        <w:tblpPr w:leftFromText="180" w:rightFromText="180" w:vertAnchor="page" w:horzAnchor="page" w:tblpX="829" w:tblpY="2161"/>
        <w:tblW w:w="10915" w:type="dxa"/>
        <w:tblLayout w:type="fixed"/>
        <w:tblLook w:val="0000" w:firstRow="0" w:lastRow="0" w:firstColumn="0" w:lastColumn="0" w:noHBand="0" w:noVBand="0"/>
      </w:tblPr>
      <w:tblGrid>
        <w:gridCol w:w="1598"/>
        <w:gridCol w:w="1460"/>
        <w:gridCol w:w="2918"/>
        <w:gridCol w:w="1061"/>
        <w:gridCol w:w="2880"/>
        <w:gridCol w:w="998"/>
      </w:tblGrid>
      <w:tr w:rsidR="00531A54" w14:paraId="5AEF271E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AEEF085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ependent Variables</w:t>
            </w:r>
          </w:p>
        </w:tc>
        <w:tc>
          <w:tcPr>
            <w:tcW w:w="14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8E1560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Variables in Model</w:t>
            </w:r>
          </w:p>
        </w:tc>
        <w:tc>
          <w:tcPr>
            <w:tcW w:w="29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D6F5D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B (95% CI)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A21D9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value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55CD39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ultivariate B (95% CI)</w:t>
            </w:r>
          </w:p>
        </w:tc>
        <w:tc>
          <w:tcPr>
            <w:tcW w:w="99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1AED35A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value</w:t>
            </w:r>
          </w:p>
        </w:tc>
      </w:tr>
      <w:tr w:rsidR="00531A54" w14:paraId="766DA546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3BC9AD1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58C1381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39D4EB98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5EF4BF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DE004A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1F362A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31A54" w14:paraId="51E56E35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6A5B39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Distensibilit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63A9004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caine us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3FB3E263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1.32mmHg-1 (-2.07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,-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US"/>
              </w:rPr>
              <w:t>0.5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300D065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147AA22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1.18mmHg-1 (-0.4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5567C25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</w:tr>
      <w:tr w:rsidR="00531A54" w14:paraId="775957A0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9C1D9A1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CC6ED13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0681C7D9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9.2mmHg-1  (-9.2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,-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US"/>
              </w:rPr>
              <w:t>0.00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DC906C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9D48BE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7mmHg-1 (-0.11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,-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US"/>
              </w:rPr>
              <w:t>0.0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FC5BC5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</w:tr>
      <w:tr w:rsidR="00531A54" w14:paraId="75CDEB04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8384C5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58945EC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7E4C25BA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A505D36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814B836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1.34mmHg-1 (-2.43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,-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US"/>
              </w:rPr>
              <w:t>0.2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DEBB00F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</w:tr>
      <w:tr w:rsidR="00531A54" w14:paraId="3A653EBA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7BDE1C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A8C5E4C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S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060A67F3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2.79mmHg-1 (-4.77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,-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US"/>
              </w:rPr>
              <w:t>0.8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8427CB0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B65A9C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3BED103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3A099B02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2428DB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B4037BE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49A75A3A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43D339F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AF2185B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9D1A60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270E3484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8C762B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09E0C50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3A4B37D9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2AA510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AF45C08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7B5F91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460C407A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016293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B2F8B34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29FC0FA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F13144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0FBCF00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7410FE9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31A54" w14:paraId="27690D5A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F125233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tiffness inde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CE84C1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caine us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56BCC95A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5 (0.17, 0.9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85733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1A1BF93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3F45E4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2FF2BEF8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32012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D62E546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2602796F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45 (0.02, 0.0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7F96A58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67195B3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41(0.02,0.06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E88C4CE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531A54" w14:paraId="700CEF94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950969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696C868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6192E74A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BFF3D9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DFAB03C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47D6EC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39A027DD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4FE46C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2FACD31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S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6A9E8EF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28 (0.33, 2.2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FE076F9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14110F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28(0.49,2.0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8358E4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</w:tr>
      <w:tr w:rsidR="00531A54" w14:paraId="62BDE916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261CAE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1271F6B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34ED2E6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A19F9CA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190821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DB7FA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3E2A0134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A3D7A5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A94A8EF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6421CA6A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5F2C6E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13875B2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07D958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1A79A79E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7CED0C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F9ED84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5BDCCE06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0D8A408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219974E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CE615B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54599609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8201DC8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ulse wave veloci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3236324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caine us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4F9F1B9E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24m.s-1  (0.97, 3.5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5F35770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6E31C4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577EA05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2ABB20F5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BDDB768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3D1C5FB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31A506A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8m.s-1 (0.10, 0.2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FDE22E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0DAD58F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6m.s-1 (0.09, 0.2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3F7011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531A54" w14:paraId="77F881EB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EC21B5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8D5FA43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73EED08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C3A6D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BE526A8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08C19C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48F41DB0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39D0524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9DAF7CB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S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3060E5B0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77m.s-1 (1.42, 8.1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585A98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89841E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76m.s-1 (2.2,7.3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24F5BC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</w:tr>
      <w:tr w:rsidR="00531A54" w14:paraId="15633269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23D475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19A7F71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Smoking 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4F180451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76A716A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98DCF1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4F830C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46A5AAAA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91B1D3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55FB0AA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43092866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15FA533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D516EB1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2 (0,0.00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105BF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531A54" w14:paraId="13D1554C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C91069C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2B77A1F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13D4BCE0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35E8709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6F3DCF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A30A5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31A54" w14:paraId="2A151673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0C21156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all Thicknes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01FEA16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caine us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3363F94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5FD85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0FC3604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B0DCD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737369BE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0AFFC4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F02A85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5400FCE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4F307F4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A84F3E8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8DE413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15B2B6BC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DAC8ABF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F538A71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52F2EEB6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CBC97E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A1C664F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8DEC65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4B131268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190E30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041EA47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S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0BC59165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677CE0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E2E6528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4EB89D2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4748B3F5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5B606CF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33003AD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0409BA79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437765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B482374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84D0BE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31A54" w14:paraId="66616C6E" w14:textId="77777777" w:rsidTr="00531A5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9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B2C9AEA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3FE5D8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6132FB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EDCB21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96AC3F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A5ABF15" w14:textId="77777777" w:rsidR="00531A54" w:rsidRDefault="00531A54" w:rsidP="00531A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2C278B85" w14:textId="77777777" w:rsidR="005E1483" w:rsidRPr="005E1483" w:rsidRDefault="005E1483">
      <w:pPr>
        <w:rPr>
          <w:rFonts w:ascii="Times New Roman" w:hAnsi="Times New Roman" w:cs="Times New Roman"/>
        </w:rPr>
      </w:pPr>
    </w:p>
    <w:p w14:paraId="04202C8F" w14:textId="77777777" w:rsidR="005E1483" w:rsidRDefault="005E1483">
      <w:pPr>
        <w:rPr>
          <w:rFonts w:ascii="Times New Roman" w:hAnsi="Times New Roman" w:cs="Times New Roman"/>
          <w:b/>
        </w:rPr>
      </w:pPr>
    </w:p>
    <w:p w14:paraId="6E3CF219" w14:textId="77777777" w:rsidR="00531A54" w:rsidRDefault="00531A54">
      <w:pPr>
        <w:rPr>
          <w:rFonts w:ascii="Times New Roman" w:hAnsi="Times New Roman" w:cs="Times New Roman"/>
          <w:b/>
        </w:rPr>
      </w:pPr>
    </w:p>
    <w:p w14:paraId="615A291D" w14:textId="4289B611" w:rsidR="00FC00AB" w:rsidRDefault="00FC00AB">
      <w:pPr>
        <w:rPr>
          <w:rFonts w:ascii="Times New Roman" w:hAnsi="Times New Roman" w:cs="Times New Roman"/>
          <w:b/>
        </w:rPr>
      </w:pPr>
    </w:p>
    <w:p w14:paraId="5AE81C18" w14:textId="77777777" w:rsidR="00FC00AB" w:rsidRDefault="00FC00AB">
      <w:pPr>
        <w:rPr>
          <w:rFonts w:ascii="Times New Roman" w:hAnsi="Times New Roman" w:cs="Times New Roman"/>
          <w:b/>
        </w:rPr>
      </w:pPr>
    </w:p>
    <w:p w14:paraId="158AA767" w14:textId="77777777" w:rsidR="00613EC4" w:rsidRDefault="00613E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7128BAD" w14:textId="77777777" w:rsidR="00032C84" w:rsidRPr="00AA1316" w:rsidRDefault="005F1D70" w:rsidP="00032C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4B791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AA1316">
        <w:rPr>
          <w:rFonts w:ascii="Times New Roman" w:hAnsi="Times New Roman" w:cs="Times New Roman"/>
          <w:b/>
        </w:rPr>
        <w:t xml:space="preserve">. </w:t>
      </w:r>
      <w:r w:rsidR="00BD1AFD">
        <w:rPr>
          <w:rFonts w:ascii="Times New Roman" w:hAnsi="Times New Roman" w:cs="Times New Roman"/>
        </w:rPr>
        <w:t>Statistical a</w:t>
      </w:r>
      <w:r w:rsidR="00864FC0">
        <w:rPr>
          <w:rFonts w:ascii="Times New Roman" w:hAnsi="Times New Roman" w:cs="Times New Roman"/>
        </w:rPr>
        <w:t xml:space="preserve">nalyses of </w:t>
      </w:r>
      <w:r w:rsidR="00096E7A">
        <w:rPr>
          <w:rFonts w:ascii="Times New Roman" w:hAnsi="Times New Roman" w:cs="Times New Roman"/>
        </w:rPr>
        <w:t>additional c</w:t>
      </w:r>
      <w:r w:rsidR="00864FC0">
        <w:rPr>
          <w:rFonts w:ascii="Times New Roman" w:hAnsi="Times New Roman" w:cs="Times New Roman"/>
        </w:rPr>
        <w:t xml:space="preserve">ardiac </w:t>
      </w:r>
      <w:r w:rsidR="00096E7A">
        <w:rPr>
          <w:rFonts w:ascii="Times New Roman" w:hAnsi="Times New Roman" w:cs="Times New Roman"/>
        </w:rPr>
        <w:t>s</w:t>
      </w:r>
      <w:r w:rsidR="00864FC0">
        <w:rPr>
          <w:rFonts w:ascii="Times New Roman" w:hAnsi="Times New Roman" w:cs="Times New Roman"/>
        </w:rPr>
        <w:t xml:space="preserve">tructure </w:t>
      </w:r>
      <w:r w:rsidR="00AA1316">
        <w:rPr>
          <w:rFonts w:ascii="Times New Roman" w:hAnsi="Times New Roman" w:cs="Times New Roman"/>
        </w:rPr>
        <w:t xml:space="preserve">and </w:t>
      </w:r>
      <w:r w:rsidR="00032C84">
        <w:rPr>
          <w:rFonts w:ascii="Times New Roman" w:hAnsi="Times New Roman" w:cs="Times New Roman"/>
        </w:rPr>
        <w:t>diastolic function parameters</w:t>
      </w:r>
    </w:p>
    <w:p w14:paraId="0344D65D" w14:textId="3DFB73AD" w:rsidR="00AA1316" w:rsidRDefault="00AA1316">
      <w:pPr>
        <w:rPr>
          <w:rFonts w:ascii="Times New Roman" w:hAnsi="Times New Roman" w:cs="Times New Roman"/>
        </w:rPr>
      </w:pPr>
    </w:p>
    <w:p w14:paraId="02E06D41" w14:textId="77777777" w:rsidR="00AA1316" w:rsidRDefault="00AA1316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381" w:tblpY="2342"/>
        <w:tblW w:w="11525" w:type="dxa"/>
        <w:tblLayout w:type="fixed"/>
        <w:tblLook w:val="0000" w:firstRow="0" w:lastRow="0" w:firstColumn="0" w:lastColumn="0" w:noHBand="0" w:noVBand="0"/>
      </w:tblPr>
      <w:tblGrid>
        <w:gridCol w:w="1622"/>
        <w:gridCol w:w="1661"/>
        <w:gridCol w:w="3202"/>
        <w:gridCol w:w="1080"/>
        <w:gridCol w:w="3000"/>
        <w:gridCol w:w="960"/>
      </w:tblGrid>
      <w:tr w:rsidR="00032C84" w14:paraId="21874D21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FCED57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ependent Variables</w:t>
            </w:r>
          </w:p>
        </w:tc>
        <w:tc>
          <w:tcPr>
            <w:tcW w:w="16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E0C3E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Variables in Model</w:t>
            </w:r>
          </w:p>
        </w:tc>
        <w:tc>
          <w:tcPr>
            <w:tcW w:w="32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C81DD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B (95% CI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2D2E99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value</w:t>
            </w:r>
          </w:p>
        </w:tc>
        <w:tc>
          <w:tcPr>
            <w:tcW w:w="30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61829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ultivariate B (95% CI)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8DBC0F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value</w:t>
            </w:r>
          </w:p>
        </w:tc>
      </w:tr>
      <w:tr w:rsidR="00032C84" w14:paraId="423C4F86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A6ACD9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B41F41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6C3D3E50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8C72D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B1F15B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903B3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1E518962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C3976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VEDV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0942E7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caine use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5FC6B80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8FFFD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0561C77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8EE0C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0592D341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1047B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09B625D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4195670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15D98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04818B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EA0A1D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5AE15286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BF1A7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A67F7E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019DAE9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35.7ml (-64.2, -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3F725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212D9F0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.6ml (-0.7,5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3F991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55</w:t>
            </w:r>
          </w:p>
        </w:tc>
      </w:tr>
      <w:tr w:rsidR="00032C84" w14:paraId="2D316028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27B93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BF9E6C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SA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7D17FC3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4.0ml (-0.3, 8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32ED1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5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8BD9C6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255B6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5ACCEAFD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A42A629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9ED659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335FEF09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61EC30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01AE9E9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306E6B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506CA2DF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25FC42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EF5CB2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67EE0ED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879B1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2955CDF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CC873A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5E049E9B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2B126F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12FD4E7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73076460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A2BB7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6FFE47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1EC36F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1D81C401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2457F1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VEDV index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F29A3F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caine use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B8347D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68D81A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5F37501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808326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69FC0CAE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6490B2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B3D4770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48EA419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E43180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64BD2F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E8406A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41A34740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7F57E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15B6FC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BDC676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78D90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5429CBD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7F1DB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0B6E3AAC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FF1395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430B4D0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6B9567FA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C2C88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4947DE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AEAEA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5F5747AF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CD865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DA797BD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31750939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EFA83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21473DD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5AD95C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13637727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265E95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AB6074D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0442D42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D12147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7BF65D1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55EDD7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2E75B278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9DEC0D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A diamete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19A239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caine use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31537BD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1cm (0.01, 0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C2E53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4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51E016F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DEE7F7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3BB019CE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44C60D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12CCBC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1E91CACA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3cm (0.01, 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1D5DC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3A3968D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3cm (0.01, 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5D37159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</w:tr>
      <w:tr w:rsidR="00032C84" w14:paraId="694C19E1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DACFB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E5ED40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16F8EDD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C8BD6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E16D4A9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E932B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1AAD5F10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789C6C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B9C55D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SA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6795780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15cm (0.45, 1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2BD3C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8677A10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1cm  (0.47, 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4C2A7D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</w:tr>
      <w:tr w:rsidR="00032C84" w14:paraId="1719883C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24A3A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0A647E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06206E4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32CCE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28EC2AC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31A87D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0B34466A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98C263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0A23DC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0B296D0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47E4E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4246EF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C1004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22E2A55F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F7E00D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FF2F1A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362D5A5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EF070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0EC9DE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073BB3A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777D4ACF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BEEE66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A diameter index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709124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caine use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420EC4C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A096E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AC92E9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30D7CE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10280294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ABDD70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85ADD7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0EE040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1cm.m-2 (0.003, 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1D616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02F671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1cm.m-2 (0.002, 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593BF8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14</w:t>
            </w:r>
          </w:p>
        </w:tc>
      </w:tr>
      <w:tr w:rsidR="00032C84" w14:paraId="3883119C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9F79B6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B112AE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3CA90A5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FE543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26F1AD0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88BB3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2F9BCF90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476557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907820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0138AE7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C4834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5ED1FF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4EF68F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3C3D3391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776816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84E5DA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16C7DD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25036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58FFDC1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AAF9C7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4C3D8E47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F0073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D516BAD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579C832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5FFE3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FA8E477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518A90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18712688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0881D1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F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0D02F3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caine use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3DB0AF4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41A750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77BC847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32083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46AED260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7DFE40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33AE7D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35DCBEA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1ml.msec-1 (-002, -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8BED0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431215B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8ml.msec-1 (-0.14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,-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US"/>
              </w:rPr>
              <w:t>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D8E3F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8</w:t>
            </w:r>
          </w:p>
        </w:tc>
      </w:tr>
      <w:tr w:rsidR="00032C84" w14:paraId="69282D24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C97D9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BE33BE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177EF6E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D29C6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6C8481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822DEA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406C59B6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58B4B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718B26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SA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09802967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C1192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4EEDD01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55F38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3567DE2D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BA6287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4628C7D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33B4812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CADA8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72D68F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41FDCD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4283001A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C3356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7E5383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4FAB6B6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452AA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E835F9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F783AA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29285FC2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6A7BC2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BE96A9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4AC42C9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8AD78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0C7A82CD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2F8AD97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3BEEB9A1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CEE708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PF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25F460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caine use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0C0E5EBA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54B36E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2743CB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4AAD7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301E814D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541CD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5E27B2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1C9A8ED6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9.41msec  (52.48, 166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66662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2369F22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9.0msec (52.0,166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27AE7E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32C84" w14:paraId="2BBD9FB4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53234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97DB031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05DD074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6C8FC7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5ED47120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04BC6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697C3644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A48AC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76C5AE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SA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72E7C6E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C753B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9E3FA7C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0D40CF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4DC2F58B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D3AAC49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EF067B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57C72F8B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77C875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0151E5A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E32303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32C84" w14:paraId="41CB1853" w14:textId="77777777" w:rsidTr="00032C84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2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B52B76D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53B9F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116198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D9AE2D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FBE9C2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F43A984" w14:textId="77777777" w:rsidR="00032C84" w:rsidRDefault="00032C84" w:rsidP="00032C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14:paraId="0BCEA6FD" w14:textId="77777777" w:rsidR="00DA6620" w:rsidRDefault="00DA6620">
      <w:pPr>
        <w:rPr>
          <w:rFonts w:ascii="Times New Roman" w:hAnsi="Times New Roman" w:cs="Times New Roman"/>
          <w:b/>
          <w:u w:val="single"/>
        </w:rPr>
      </w:pPr>
    </w:p>
    <w:p w14:paraId="11E8E4CC" w14:textId="77777777" w:rsidR="00DA6620" w:rsidRDefault="00DA6620">
      <w:pPr>
        <w:rPr>
          <w:rFonts w:ascii="Times New Roman" w:hAnsi="Times New Roman" w:cs="Times New Roman"/>
          <w:b/>
          <w:u w:val="single"/>
        </w:rPr>
      </w:pPr>
    </w:p>
    <w:p w14:paraId="0576FA83" w14:textId="77777777" w:rsidR="00032C84" w:rsidRDefault="00032C84">
      <w:pPr>
        <w:rPr>
          <w:rFonts w:ascii="Times New Roman" w:hAnsi="Times New Roman" w:cs="Times New Roman"/>
          <w:b/>
          <w:u w:val="single"/>
        </w:rPr>
      </w:pPr>
    </w:p>
    <w:p w14:paraId="40752006" w14:textId="77777777" w:rsidR="00032C84" w:rsidRDefault="00032C84">
      <w:pPr>
        <w:rPr>
          <w:rFonts w:ascii="Times New Roman" w:hAnsi="Times New Roman" w:cs="Times New Roman"/>
          <w:b/>
          <w:u w:val="single"/>
        </w:rPr>
      </w:pPr>
    </w:p>
    <w:p w14:paraId="4CB295C5" w14:textId="5D854503" w:rsidR="004B7914" w:rsidRDefault="004B7914">
      <w:pPr>
        <w:rPr>
          <w:rFonts w:ascii="Times New Roman" w:hAnsi="Times New Roman" w:cs="Times New Roman"/>
          <w:b/>
        </w:rPr>
      </w:pPr>
    </w:p>
    <w:p w14:paraId="0198E784" w14:textId="77777777" w:rsidR="004B7914" w:rsidRDefault="004B7914">
      <w:pPr>
        <w:rPr>
          <w:rFonts w:ascii="Times New Roman" w:hAnsi="Times New Roman" w:cs="Times New Roman"/>
          <w:b/>
        </w:rPr>
      </w:pPr>
    </w:p>
    <w:p w14:paraId="41A53F96" w14:textId="77777777" w:rsidR="004B7914" w:rsidRDefault="004B791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E9E1205" w14:textId="7B853D19" w:rsidR="00C82FD7" w:rsidRPr="00BD1AFD" w:rsidRDefault="005F1D7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4B791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C82FD7" w:rsidRPr="00C82FD7">
        <w:rPr>
          <w:rFonts w:ascii="Times New Roman" w:hAnsi="Times New Roman" w:cs="Times New Roman"/>
          <w:b/>
        </w:rPr>
        <w:t>:</w:t>
      </w:r>
      <w:r w:rsidR="00C82FD7">
        <w:rPr>
          <w:rFonts w:ascii="Times New Roman" w:hAnsi="Times New Roman" w:cs="Times New Roman"/>
          <w:b/>
        </w:rPr>
        <w:t xml:space="preserve"> </w:t>
      </w:r>
      <w:r w:rsidR="00BD1AFD">
        <w:rPr>
          <w:rFonts w:ascii="Times New Roman" w:hAnsi="Times New Roman" w:cs="Times New Roman"/>
        </w:rPr>
        <w:t>Secondary analyses of non smokers and l</w:t>
      </w:r>
      <w:r w:rsidR="00C82FD7">
        <w:rPr>
          <w:rFonts w:ascii="Times New Roman" w:hAnsi="Times New Roman" w:cs="Times New Roman"/>
        </w:rPr>
        <w:t xml:space="preserve">ow </w:t>
      </w:r>
    </w:p>
    <w:p w14:paraId="01260E3B" w14:textId="77777777" w:rsidR="00C82FD7" w:rsidRDefault="00C82FD7">
      <w:pPr>
        <w:rPr>
          <w:rFonts w:ascii="Times New Roman" w:hAnsi="Times New Roman" w:cs="Times New Roman"/>
        </w:rPr>
      </w:pPr>
    </w:p>
    <w:p w14:paraId="2BFC9AB1" w14:textId="77777777" w:rsidR="00C82FD7" w:rsidRPr="00C82FD7" w:rsidRDefault="00BD1A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onsumption</w:t>
      </w:r>
      <w:proofErr w:type="gramEnd"/>
      <w:r>
        <w:rPr>
          <w:rFonts w:ascii="Times New Roman" w:hAnsi="Times New Roman" w:cs="Times New Roman"/>
        </w:rPr>
        <w:t xml:space="preserve"> drinkers in subjects and c</w:t>
      </w:r>
      <w:r w:rsidR="00C82FD7">
        <w:rPr>
          <w:rFonts w:ascii="Times New Roman" w:hAnsi="Times New Roman" w:cs="Times New Roman"/>
        </w:rPr>
        <w:t>ontrols</w:t>
      </w:r>
    </w:p>
    <w:p w14:paraId="14C7470E" w14:textId="77777777" w:rsidR="00C82FD7" w:rsidRDefault="00C82FD7">
      <w:pPr>
        <w:rPr>
          <w:rFonts w:ascii="Times New Roman" w:hAnsi="Times New Roman" w:cs="Times New Roman"/>
          <w:b/>
          <w:u w:val="single"/>
        </w:rPr>
      </w:pPr>
    </w:p>
    <w:p w14:paraId="52F25EC9" w14:textId="77777777" w:rsidR="00996B83" w:rsidRDefault="00996B83">
      <w:pPr>
        <w:rPr>
          <w:rFonts w:ascii="Times New Roman" w:hAnsi="Times New Roman" w:cs="Times New Roman"/>
          <w:b/>
          <w:u w:val="single"/>
        </w:rPr>
      </w:pPr>
    </w:p>
    <w:p w14:paraId="372B151E" w14:textId="77777777" w:rsidR="00996B83" w:rsidRDefault="00996B83">
      <w:pPr>
        <w:rPr>
          <w:rFonts w:ascii="Times New Roman" w:hAnsi="Times New Roman" w:cs="Times New Roman"/>
          <w:b/>
          <w:u w:val="single"/>
        </w:rPr>
      </w:pPr>
    </w:p>
    <w:p w14:paraId="3BFD9F64" w14:textId="77777777" w:rsidR="00F85E76" w:rsidRDefault="00F85E76">
      <w:pPr>
        <w:rPr>
          <w:rFonts w:ascii="Times New Roman" w:hAnsi="Times New Roman" w:cs="Times New Roman"/>
          <w:b/>
          <w:u w:val="single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160"/>
        <w:gridCol w:w="1301"/>
        <w:gridCol w:w="1301"/>
        <w:gridCol w:w="820"/>
      </w:tblGrid>
      <w:tr w:rsidR="00F85E76" w14:paraId="05B37D25" w14:textId="77777777">
        <w:trPr>
          <w:trHeight w:val="302"/>
        </w:trPr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BD8A379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Non Smokers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04168D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ubjects (n=11)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E1DE89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ntrols (n=19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8231A44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F85E76" w14:paraId="28A86D04" w14:textId="77777777">
        <w:trPr>
          <w:trHeight w:val="302"/>
        </w:trPr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D4B122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ystolic B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79C4422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5±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0EEC3EF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8±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DFA422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F85E76" w14:paraId="64025BCD" w14:textId="77777777">
        <w:trPr>
          <w:trHeight w:val="302"/>
        </w:trPr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06B02ED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VM Index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45C1B16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±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C87DE6D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±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6CE7B8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F85E76" w14:paraId="41D605DF" w14:textId="77777777">
        <w:trPr>
          <w:trHeight w:val="302"/>
        </w:trPr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988BF22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ortic Complianc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E195844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9±1.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D5BE52B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1±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7392DD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F85E76" w14:paraId="2FC47DF4" w14:textId="77777777">
        <w:trPr>
          <w:trHeight w:val="302"/>
        </w:trPr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AAC10D5" w14:textId="77777777" w:rsidR="00F85E76" w:rsidRDefault="00F85E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60E8688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64BF05D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A50FB46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85E76" w14:paraId="4C75EC45" w14:textId="77777777">
        <w:trPr>
          <w:trHeight w:val="302"/>
        </w:trPr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020C518" w14:textId="77777777" w:rsidR="00F85E76" w:rsidRDefault="00F85E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4360030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6B1FC71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52E4E13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85E76" w14:paraId="0C664476" w14:textId="77777777">
        <w:trPr>
          <w:trHeight w:val="302"/>
        </w:trPr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F5E3D6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Low Consumption Drinker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E32819B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ubjects (n=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2A2CA43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ntrols (n=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363398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F85E76" w14:paraId="2335AB0B" w14:textId="77777777">
        <w:trPr>
          <w:trHeight w:val="302"/>
        </w:trPr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A5D0842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ystolic B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E1297F4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6±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A5C4C86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8±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F08547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F85E76" w14:paraId="384BF44B" w14:textId="77777777">
        <w:trPr>
          <w:trHeight w:val="302"/>
        </w:trPr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CEF8BF4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VM Index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CD8EA00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±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8960473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±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E3592C3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</w:tr>
      <w:tr w:rsidR="00F85E76" w14:paraId="1DD76B85" w14:textId="77777777">
        <w:trPr>
          <w:trHeight w:val="302"/>
        </w:trPr>
        <w:tc>
          <w:tcPr>
            <w:tcW w:w="21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4E7B697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ortic Complianc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54946C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9±1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CEDDB5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8±1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E1C46DC" w14:textId="77777777" w:rsidR="00F85E76" w:rsidRDefault="00F85E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</w:tbl>
    <w:p w14:paraId="6C44A20F" w14:textId="77777777" w:rsidR="00F85E76" w:rsidRDefault="00F85E76">
      <w:pPr>
        <w:rPr>
          <w:rFonts w:ascii="Times New Roman" w:hAnsi="Times New Roman" w:cs="Times New Roman"/>
          <w:b/>
          <w:u w:val="single"/>
        </w:rPr>
      </w:pPr>
    </w:p>
    <w:p w14:paraId="200A0400" w14:textId="0584F2DB" w:rsidR="000179AE" w:rsidRDefault="000179AE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58657CE5" w14:textId="77777777" w:rsidR="00F85E76" w:rsidRDefault="00F85E76">
      <w:pPr>
        <w:rPr>
          <w:rFonts w:ascii="Times New Roman" w:hAnsi="Times New Roman" w:cs="Times New Roman"/>
          <w:b/>
          <w:u w:val="single"/>
        </w:rPr>
      </w:pPr>
    </w:p>
    <w:p w14:paraId="3B4832DE" w14:textId="47DF9945" w:rsidR="00F85E76" w:rsidRPr="004B7914" w:rsidRDefault="000179AE">
      <w:pPr>
        <w:rPr>
          <w:rFonts w:ascii="Times New Roman" w:hAnsi="Times New Roman" w:cs="Times New Roman"/>
          <w:b/>
        </w:rPr>
      </w:pPr>
      <w:r w:rsidRPr="004B7914">
        <w:rPr>
          <w:rFonts w:ascii="Times New Roman" w:hAnsi="Times New Roman" w:cs="Times New Roman"/>
          <w:b/>
        </w:rPr>
        <w:t xml:space="preserve">Table </w:t>
      </w:r>
      <w:r w:rsidR="004B7914" w:rsidRPr="004B7914">
        <w:rPr>
          <w:rFonts w:ascii="Times New Roman" w:hAnsi="Times New Roman" w:cs="Times New Roman"/>
          <w:b/>
        </w:rPr>
        <w:t>S</w:t>
      </w:r>
      <w:r w:rsidRPr="004B7914">
        <w:rPr>
          <w:rFonts w:ascii="Times New Roman" w:hAnsi="Times New Roman" w:cs="Times New Roman"/>
          <w:b/>
        </w:rPr>
        <w:t xml:space="preserve">4: </w:t>
      </w:r>
      <w:r w:rsidRPr="004B7914">
        <w:rPr>
          <w:rFonts w:ascii="Times New Roman" w:hAnsi="Times New Roman" w:cs="Times New Roman"/>
        </w:rPr>
        <w:t>Baseline characteristics of matched cohort</w:t>
      </w:r>
    </w:p>
    <w:p w14:paraId="5BD43155" w14:textId="77777777" w:rsidR="00C82FD7" w:rsidRDefault="00C82FD7">
      <w:pPr>
        <w:rPr>
          <w:rFonts w:ascii="Times New Roman" w:hAnsi="Times New Roman" w:cs="Times New Roman"/>
          <w:b/>
          <w:u w:val="single"/>
        </w:rPr>
      </w:pPr>
    </w:p>
    <w:tbl>
      <w:tblPr>
        <w:tblW w:w="913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782"/>
        <w:gridCol w:w="2343"/>
        <w:gridCol w:w="1862"/>
        <w:gridCol w:w="1143"/>
      </w:tblGrid>
      <w:tr w:rsidR="00D30D73" w14:paraId="350FE1AF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F5AFB39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6471AE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on Users (n=20)</w:t>
            </w:r>
          </w:p>
        </w:tc>
        <w:tc>
          <w:tcPr>
            <w:tcW w:w="18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69EDFD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sers (n=20)</w:t>
            </w:r>
          </w:p>
        </w:tc>
        <w:tc>
          <w:tcPr>
            <w:tcW w:w="114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2DBCB38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value</w:t>
            </w:r>
          </w:p>
        </w:tc>
      </w:tr>
      <w:tr w:rsidR="00D30D73" w14:paraId="756FF2DA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D51D536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76D3BE8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49FEB1B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0B2AA7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30D73" w14:paraId="0E69C745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C47926" w14:textId="77777777" w:rsidR="00D30D73" w:rsidRDefault="00D30D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6688CA2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4 ± 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3E7F6ED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7 ± 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4F88DEE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</w:t>
            </w:r>
          </w:p>
        </w:tc>
      </w:tr>
      <w:tr w:rsidR="00D30D73" w14:paraId="30BB83D9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B0E5373" w14:textId="77777777" w:rsidR="00D30D73" w:rsidRDefault="00D30D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Male gender 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FA40ACA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 (95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33EC113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 (85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981B9A3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</w:t>
            </w:r>
          </w:p>
        </w:tc>
      </w:tr>
      <w:tr w:rsidR="00D30D73" w14:paraId="7317443C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BDE94F" w14:textId="77777777" w:rsidR="00D30D73" w:rsidRDefault="00D30D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ody mass index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4AC4E7F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.6 ± 2.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14C2CF7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.1 ± 3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65B680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</w:t>
            </w:r>
          </w:p>
        </w:tc>
      </w:tr>
      <w:tr w:rsidR="00D30D73" w14:paraId="6435B6D2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A1A124" w14:textId="77777777" w:rsidR="00D30D73" w:rsidRDefault="00D30D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Diabete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9AFB8EB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555FD37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E00BE9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D30D73" w14:paraId="2D76D39D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B37392" w14:textId="77777777" w:rsidR="00D30D73" w:rsidRDefault="00D30D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Dyslipidaemia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history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E65ADB6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5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DC5FAC2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 (15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F319D92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</w:t>
            </w:r>
          </w:p>
        </w:tc>
      </w:tr>
      <w:tr w:rsidR="00D30D73" w14:paraId="5A9A4207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2A10554" w14:textId="77777777" w:rsidR="00D30D73" w:rsidRDefault="00D30D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urrent smoker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6563272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 (25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3DA0B78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 (45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F6BC14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</w:tr>
      <w:tr w:rsidR="00D30D73" w14:paraId="357BDC42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AE3DCA2" w14:textId="77777777" w:rsidR="00D30D73" w:rsidRDefault="00D30D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moking pack year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29427BD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2 ± 5.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8C56549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4 ± 5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CB8360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</w:p>
        </w:tc>
      </w:tr>
      <w:tr w:rsidR="00D30D73" w14:paraId="59AB8EA5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BBD9668" w14:textId="77777777" w:rsidR="00D30D73" w:rsidRDefault="00D30D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requency of alcohol consumptio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3400A17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AD00D5E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9D900A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6</w:t>
            </w:r>
          </w:p>
        </w:tc>
      </w:tr>
      <w:tr w:rsidR="00D30D73" w14:paraId="1BF92599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8C46EE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ever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189DD06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 (10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0F0EA5F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5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5C2B61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30D73" w14:paraId="2B59732D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0240DA3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onthly or les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22C02C0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 (10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D72661A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5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C3D1EF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30D73" w14:paraId="4FB0EDF3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A4456A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-4 times per month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607B299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 (20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05B6F2C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 (20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C4D1CA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30D73" w14:paraId="2F9A8B93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A56CA0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-3 times per week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2451ECD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 (50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0BB6ECC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 (40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965728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30D73" w14:paraId="4BECA179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6E94B8F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+ times per week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F049FE3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 (10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F76B9BA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 (30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C014DA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30D73" w14:paraId="2568AFBD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FFB743A" w14:textId="77777777" w:rsidR="00D30D73" w:rsidRDefault="00D30D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ic drinks per sessio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CA6A3AB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FE1C5B8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36ADB38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D30D73" w14:paraId="3605B749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2AA892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or 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B91CABF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 (40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31BD5D5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5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E71B0E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30D73" w14:paraId="6E776CB3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4554523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 or 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64A0C7C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 (20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1CDB071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 (35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F685CA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30D73" w14:paraId="3511BDC0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920975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 or 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B81C636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 (25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C9DF770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 (15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2A33CA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30D73" w14:paraId="3C947BA3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A941D9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 or 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C4FE62A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 (5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03DCC46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 (30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D26C5F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30D73" w14:paraId="13B0DA76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757F143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+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3CF5108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 (10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3649ADC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 (15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95ECF8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30D73" w14:paraId="2FDEFDD0" w14:textId="77777777" w:rsidTr="00D30D7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78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2B997CB" w14:textId="77777777" w:rsidR="00D30D73" w:rsidRDefault="00D30D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ifetime use of other drugs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00FFB2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 (40%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5E04F1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 (95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BF061A6" w14:textId="77777777" w:rsidR="00D30D73" w:rsidRDefault="00D30D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</w:tbl>
    <w:p w14:paraId="2984B038" w14:textId="77777777" w:rsidR="00D30D73" w:rsidRDefault="00D30D73">
      <w:pPr>
        <w:rPr>
          <w:rFonts w:ascii="Times New Roman" w:hAnsi="Times New Roman" w:cs="Times New Roman"/>
          <w:b/>
          <w:u w:val="single"/>
        </w:rPr>
      </w:pPr>
    </w:p>
    <w:p w14:paraId="62692796" w14:textId="77777777" w:rsidR="00D30D73" w:rsidRPr="00DA6620" w:rsidRDefault="00D30D73">
      <w:pPr>
        <w:rPr>
          <w:rFonts w:ascii="Times New Roman" w:hAnsi="Times New Roman" w:cs="Times New Roman"/>
          <w:b/>
          <w:u w:val="single"/>
        </w:rPr>
      </w:pPr>
    </w:p>
    <w:p w14:paraId="76757D0A" w14:textId="18BBEC9B" w:rsidR="00F85E76" w:rsidRDefault="00F85E76">
      <w:pPr>
        <w:rPr>
          <w:rFonts w:ascii="Times New Roman" w:hAnsi="Times New Roman" w:cs="Times New Roman"/>
          <w:b/>
          <w:u w:val="single"/>
        </w:rPr>
      </w:pPr>
    </w:p>
    <w:p w14:paraId="144AEFCE" w14:textId="77777777" w:rsidR="00E87297" w:rsidRDefault="00E87297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020CC1EA" w14:textId="0B20DF66" w:rsidR="00D058B9" w:rsidRDefault="00D058B9">
      <w:pPr>
        <w:rPr>
          <w:rFonts w:ascii="Times New Roman" w:hAnsi="Times New Roman" w:cs="Times New Roman"/>
        </w:rPr>
      </w:pPr>
      <w:r w:rsidRPr="004B7914">
        <w:rPr>
          <w:rFonts w:ascii="Times New Roman" w:hAnsi="Times New Roman" w:cs="Times New Roman"/>
          <w:b/>
        </w:rPr>
        <w:t xml:space="preserve">Table </w:t>
      </w:r>
      <w:r w:rsidR="004B7914" w:rsidRPr="004B7914">
        <w:rPr>
          <w:rFonts w:ascii="Times New Roman" w:hAnsi="Times New Roman" w:cs="Times New Roman"/>
          <w:b/>
        </w:rPr>
        <w:t>S</w:t>
      </w:r>
      <w:r w:rsidRPr="004B7914">
        <w:rPr>
          <w:rFonts w:ascii="Times New Roman" w:hAnsi="Times New Roman" w:cs="Times New Roman"/>
          <w:b/>
        </w:rPr>
        <w:t>5</w:t>
      </w:r>
      <w:r w:rsidRPr="004B7914">
        <w:rPr>
          <w:rFonts w:ascii="Times New Roman" w:hAnsi="Times New Roman" w:cs="Times New Roman"/>
        </w:rPr>
        <w:t xml:space="preserve">: </w:t>
      </w:r>
      <w:r w:rsidR="00DB05E2" w:rsidRPr="004B7914">
        <w:rPr>
          <w:rFonts w:ascii="Times New Roman" w:hAnsi="Times New Roman" w:cs="Times New Roman"/>
        </w:rPr>
        <w:t>Comparison of key outcome measures</w:t>
      </w:r>
      <w:r w:rsidR="00C22468" w:rsidRPr="004B7914">
        <w:rPr>
          <w:rFonts w:ascii="Times New Roman" w:hAnsi="Times New Roman" w:cs="Times New Roman"/>
        </w:rPr>
        <w:t xml:space="preserve"> in matched cohort</w:t>
      </w:r>
    </w:p>
    <w:p w14:paraId="1C1D7280" w14:textId="77777777" w:rsidR="00D677FB" w:rsidRDefault="00D677FB">
      <w:pPr>
        <w:rPr>
          <w:rFonts w:ascii="Times New Roman" w:hAnsi="Times New Roman" w:cs="Times New Roman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3562"/>
        <w:gridCol w:w="1540"/>
        <w:gridCol w:w="1440"/>
        <w:gridCol w:w="1301"/>
      </w:tblGrid>
      <w:tr w:rsidR="00D677FB" w14:paraId="4457E3A7" w14:textId="77777777" w:rsidTr="00D677F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72BECAA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230494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on user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73A545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sers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497F327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value</w:t>
            </w:r>
          </w:p>
        </w:tc>
      </w:tr>
      <w:tr w:rsidR="00D677FB" w14:paraId="65315764" w14:textId="77777777" w:rsidTr="00D677F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5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AC55841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FD7A69A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1F5EDB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86A33E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677FB" w14:paraId="042FFC11" w14:textId="77777777" w:rsidTr="00D677F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5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0F27750" w14:textId="77777777" w:rsidR="00D677FB" w:rsidRDefault="00D67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ystolic BP (mmH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0D805B0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4 ± 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5F11AB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34 ± 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35BA12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</w:tr>
      <w:tr w:rsidR="00D677FB" w14:paraId="54375D65" w14:textId="77777777" w:rsidTr="00D677F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5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FE5BC24" w14:textId="77777777" w:rsidR="00D677FB" w:rsidRDefault="00D67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mpliance (cm2.10-2mmHg-1)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B6F921C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9 ± 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451EA1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3 ± 0.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B4D40B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4</w:t>
            </w:r>
          </w:p>
        </w:tc>
      </w:tr>
      <w:tr w:rsidR="00D677FB" w14:paraId="761A22A7" w14:textId="77777777" w:rsidTr="00D677F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35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B06DCC2" w14:textId="77777777" w:rsidR="00D677FB" w:rsidRDefault="00D67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V Mass index (g/m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4FDBFE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3.0 ± 8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B746C2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1.4 ± 14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522761D" w14:textId="77777777" w:rsidR="00D677FB" w:rsidRDefault="00D677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</w:tr>
    </w:tbl>
    <w:p w14:paraId="30BE4CE0" w14:textId="77777777" w:rsidR="00D677FB" w:rsidRPr="004B7914" w:rsidRDefault="00D677FB">
      <w:pPr>
        <w:rPr>
          <w:rFonts w:ascii="Times New Roman" w:hAnsi="Times New Roman" w:cs="Times New Roman"/>
        </w:rPr>
      </w:pPr>
    </w:p>
    <w:p w14:paraId="07C9D2BC" w14:textId="77777777" w:rsidR="00E87297" w:rsidRDefault="00E87297">
      <w:pPr>
        <w:rPr>
          <w:rFonts w:ascii="Times New Roman" w:hAnsi="Times New Roman" w:cs="Times New Roman"/>
          <w:b/>
          <w:u w:val="single"/>
        </w:rPr>
      </w:pPr>
    </w:p>
    <w:p w14:paraId="64A61AA3" w14:textId="77777777" w:rsidR="00E87297" w:rsidRDefault="00E87297">
      <w:pPr>
        <w:rPr>
          <w:rFonts w:ascii="Times New Roman" w:hAnsi="Times New Roman" w:cs="Times New Roman"/>
          <w:b/>
          <w:u w:val="single"/>
        </w:rPr>
      </w:pPr>
    </w:p>
    <w:p w14:paraId="5358BCB9" w14:textId="3C166129" w:rsidR="00E87297" w:rsidRPr="00477834" w:rsidRDefault="005673AA" w:rsidP="005673AA">
      <w:pPr>
        <w:rPr>
          <w:rFonts w:ascii="Times New Roman" w:hAnsi="Times New Roman" w:cs="Times New Roman"/>
        </w:rPr>
      </w:pPr>
      <w:r w:rsidRPr="00477834">
        <w:rPr>
          <w:rFonts w:ascii="Times New Roman" w:hAnsi="Times New Roman" w:cs="Times New Roman"/>
        </w:rPr>
        <w:t xml:space="preserve">* </w:t>
      </w:r>
      <w:proofErr w:type="gramStart"/>
      <w:r w:rsidR="00D058B9" w:rsidRPr="00477834">
        <w:rPr>
          <w:rFonts w:ascii="Times New Roman" w:hAnsi="Times New Roman" w:cs="Times New Roman"/>
        </w:rPr>
        <w:t>indicates</w:t>
      </w:r>
      <w:proofErr w:type="gramEnd"/>
      <w:r w:rsidR="00D058B9" w:rsidRPr="00477834">
        <w:rPr>
          <w:rFonts w:ascii="Times New Roman" w:hAnsi="Times New Roman" w:cs="Times New Roman"/>
        </w:rPr>
        <w:t xml:space="preserve"> variable analysed by Mann-Whitney U test</w:t>
      </w:r>
    </w:p>
    <w:p w14:paraId="0697820E" w14:textId="77777777" w:rsidR="005673AA" w:rsidRDefault="005673AA" w:rsidP="005673AA"/>
    <w:p w14:paraId="419A23E8" w14:textId="51605618" w:rsidR="005673AA" w:rsidRDefault="005673AA">
      <w:r>
        <w:br w:type="page"/>
      </w:r>
    </w:p>
    <w:p w14:paraId="77D3B640" w14:textId="7FD222CE" w:rsidR="005673AA" w:rsidRPr="00C22468" w:rsidRDefault="005673AA" w:rsidP="00745207">
      <w:pPr>
        <w:spacing w:line="480" w:lineRule="auto"/>
        <w:rPr>
          <w:rFonts w:ascii="Times New Roman" w:hAnsi="Times New Roman" w:cs="Times New Roman"/>
        </w:rPr>
      </w:pPr>
      <w:r w:rsidRPr="00C22468">
        <w:rPr>
          <w:rFonts w:ascii="Times New Roman" w:hAnsi="Times New Roman" w:cs="Times New Roman"/>
          <w:b/>
        </w:rPr>
        <w:t xml:space="preserve">Table </w:t>
      </w:r>
      <w:r w:rsidR="004B7914">
        <w:rPr>
          <w:rFonts w:ascii="Times New Roman" w:hAnsi="Times New Roman" w:cs="Times New Roman"/>
          <w:b/>
        </w:rPr>
        <w:t>S</w:t>
      </w:r>
      <w:r w:rsidRPr="00C22468">
        <w:rPr>
          <w:rFonts w:ascii="Times New Roman" w:hAnsi="Times New Roman" w:cs="Times New Roman"/>
          <w:b/>
        </w:rPr>
        <w:t>6</w:t>
      </w:r>
      <w:r w:rsidRPr="00C22468">
        <w:rPr>
          <w:rFonts w:ascii="Times New Roman" w:hAnsi="Times New Roman" w:cs="Times New Roman"/>
        </w:rPr>
        <w:t xml:space="preserve">: </w:t>
      </w:r>
      <w:proofErr w:type="spellStart"/>
      <w:r w:rsidRPr="00C22468">
        <w:rPr>
          <w:rFonts w:ascii="Times New Roman" w:hAnsi="Times New Roman" w:cs="Times New Roman"/>
        </w:rPr>
        <w:t>Univariate</w:t>
      </w:r>
      <w:proofErr w:type="spellEnd"/>
      <w:r w:rsidRPr="00C22468">
        <w:rPr>
          <w:rFonts w:ascii="Times New Roman" w:hAnsi="Times New Roman" w:cs="Times New Roman"/>
        </w:rPr>
        <w:t xml:space="preserve"> and multivariate regression analyses on key outcome measures</w:t>
      </w:r>
      <w:r w:rsidR="00DB05E2" w:rsidRPr="00C22468">
        <w:rPr>
          <w:rFonts w:ascii="Times New Roman" w:hAnsi="Times New Roman" w:cs="Times New Roman"/>
        </w:rPr>
        <w:t xml:space="preserve"> in matched cohort</w:t>
      </w:r>
    </w:p>
    <w:tbl>
      <w:tblPr>
        <w:tblW w:w="12926" w:type="dxa"/>
        <w:tblInd w:w="-1584" w:type="dxa"/>
        <w:tblLayout w:type="fixed"/>
        <w:tblLook w:val="0000" w:firstRow="0" w:lastRow="0" w:firstColumn="0" w:lastColumn="0" w:noHBand="0" w:noVBand="0"/>
      </w:tblPr>
      <w:tblGrid>
        <w:gridCol w:w="1560"/>
        <w:gridCol w:w="1661"/>
        <w:gridCol w:w="3902"/>
        <w:gridCol w:w="1042"/>
        <w:gridCol w:w="3720"/>
        <w:gridCol w:w="1041"/>
      </w:tblGrid>
      <w:tr w:rsidR="000B60D3" w14:paraId="25177BAA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DB9243E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ependent Variables</w:t>
            </w:r>
          </w:p>
        </w:tc>
        <w:tc>
          <w:tcPr>
            <w:tcW w:w="16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B01E49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Variables in Model</w:t>
            </w:r>
          </w:p>
        </w:tc>
        <w:tc>
          <w:tcPr>
            <w:tcW w:w="39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86C677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B (95% CI)</w:t>
            </w:r>
          </w:p>
        </w:tc>
        <w:tc>
          <w:tcPr>
            <w:tcW w:w="10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7884F1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value</w:t>
            </w:r>
          </w:p>
        </w:tc>
        <w:tc>
          <w:tcPr>
            <w:tcW w:w="3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90F6DB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ultivariate B (95% CI)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85AF938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value</w:t>
            </w:r>
          </w:p>
        </w:tc>
      </w:tr>
      <w:tr w:rsidR="000B60D3" w14:paraId="6BDAAD05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0EFE394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DFA6ECB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6B794D44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7961CA5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44D5B1FE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51A4520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09F8C1EF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F2C9533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B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C648D16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caine use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28854A61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0mmHg  (2.99, 16.9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C83265C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6E6356F5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0mmHg  (2.99, 16.9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0BF667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</w:tr>
      <w:tr w:rsidR="000B60D3" w14:paraId="76D47C99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734B2AF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BB7BAA4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428001F7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3D83925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5915272B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B8C7796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3264EC02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BCE1E2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9326EF1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1ED71D92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D9633FE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46557BD4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7C44B6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6FC5FFD1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4BEE629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A90A025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S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695C5879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6BAFA2B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1E1BFFCA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330BCC1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3DE87B08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F3EE9D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E15AFE9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610A644B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6B68B9A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0416848A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E763B1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5F617DD5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C4B3F5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7386D83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1ACDF436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A1E893E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3083F042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A4DA8F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55D2FAD3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A254512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2D7A492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65D1577E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B16708A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16E829F7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9E9550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3D2EF84A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ED458C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mplianc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E91DDFB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caine use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7CFDC304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54cm2.10-2.mmHg-1 (-0.82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,-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US"/>
              </w:rPr>
              <w:t>0.2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E2F72AE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6D4F4B5C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67cm2.10-2.nnHg-1 (-0.94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,-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US"/>
              </w:rPr>
              <w:t>0.3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0AF392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0B60D3" w14:paraId="520F0D72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F7F6F7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CCA3188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33DAF30B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1AAAF28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3C0E7A48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75F39A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49639BFE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83B897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64D3B18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7BE0D112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AC19912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701A395A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172E9A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35C963F8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D643525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857860F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S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30BEE171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5DB666C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6CF503D0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EA046D0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39F647C5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A0CE2BC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B62FE45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Smoking 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0FC16AD8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A2CA8C7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6E5398A1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135D7D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0BDD03CE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82C35B8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315B5EE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42F11605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5E69E40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6B51CE52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650E29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42A23C35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8E79F32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8D32532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4746B572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EABBEC9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1DC32633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9D2BB2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1BDDBBB1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4EC9059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VM index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26A9107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caine use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2D4AAC8F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4g.m-2 (0.9, 15.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4CABCD2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10BA9A16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4g.m-2 (0.9, 15.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B5F0A4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0B60D3" w14:paraId="42384AE1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762F4C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50140B6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7C1C789B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B4BC120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543CDB57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B7760B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3007046B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9D6D23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6709190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478CFD7B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6E52C0F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20D7DCCB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3E2B12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30DBB51D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8413D2A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9D421E4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Smoking 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</w:tcPr>
          <w:p w14:paraId="7A24F30E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68D4802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25107288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06A45A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60D3" w14:paraId="3975271E" w14:textId="77777777" w:rsidTr="000B60D3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7BFD7A6" w14:textId="77777777" w:rsidR="000B60D3" w:rsidRDefault="000B60D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C10267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cohol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85F014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57EDC2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48F1B0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E6CA7FB" w14:textId="77777777" w:rsidR="000B60D3" w:rsidRDefault="000B60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05DDDCD2" w14:textId="77777777" w:rsidR="005673AA" w:rsidRDefault="005673AA">
      <w:pPr>
        <w:rPr>
          <w:rFonts w:ascii="Times New Roman" w:hAnsi="Times New Roman" w:cs="Times New Roman"/>
          <w:b/>
          <w:u w:val="single"/>
        </w:rPr>
      </w:pPr>
    </w:p>
    <w:p w14:paraId="424EB23B" w14:textId="77777777" w:rsidR="000B60D3" w:rsidRDefault="000B60D3">
      <w:pPr>
        <w:rPr>
          <w:rFonts w:ascii="Times New Roman" w:hAnsi="Times New Roman" w:cs="Times New Roman"/>
          <w:b/>
          <w:u w:val="single"/>
        </w:rPr>
      </w:pPr>
    </w:p>
    <w:p w14:paraId="60186A7B" w14:textId="77777777" w:rsidR="000B60D3" w:rsidRDefault="000B60D3">
      <w:pPr>
        <w:rPr>
          <w:rFonts w:ascii="Times New Roman" w:hAnsi="Times New Roman" w:cs="Times New Roman"/>
          <w:b/>
          <w:u w:val="single"/>
        </w:rPr>
      </w:pPr>
    </w:p>
    <w:p w14:paraId="0E4CF96D" w14:textId="5E6A890E" w:rsidR="00D058B9" w:rsidRDefault="00D058B9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br w:type="page"/>
      </w:r>
    </w:p>
    <w:p w14:paraId="7F7569CB" w14:textId="77777777" w:rsidR="005673AA" w:rsidRDefault="005673AA">
      <w:pPr>
        <w:rPr>
          <w:rFonts w:ascii="Times New Roman" w:hAnsi="Times New Roman" w:cs="Times New Roman"/>
          <w:b/>
          <w:u w:val="single"/>
        </w:rPr>
      </w:pPr>
    </w:p>
    <w:p w14:paraId="566899B7" w14:textId="77777777" w:rsidR="005673AA" w:rsidRDefault="005673AA">
      <w:pPr>
        <w:rPr>
          <w:rFonts w:ascii="Times New Roman" w:hAnsi="Times New Roman" w:cs="Times New Roman"/>
          <w:b/>
          <w:u w:val="single"/>
        </w:rPr>
      </w:pPr>
    </w:p>
    <w:p w14:paraId="0271BE95" w14:textId="77777777" w:rsidR="00E87297" w:rsidRDefault="00E87297">
      <w:pPr>
        <w:rPr>
          <w:rFonts w:ascii="Times New Roman" w:hAnsi="Times New Roman" w:cs="Times New Roman"/>
          <w:b/>
          <w:u w:val="single"/>
        </w:rPr>
      </w:pPr>
    </w:p>
    <w:p w14:paraId="3A097382" w14:textId="77777777" w:rsidR="00E87297" w:rsidRDefault="00E87297">
      <w:pPr>
        <w:rPr>
          <w:rFonts w:ascii="Times New Roman" w:hAnsi="Times New Roman" w:cs="Times New Roman"/>
          <w:b/>
          <w:u w:val="single"/>
        </w:rPr>
      </w:pPr>
    </w:p>
    <w:p w14:paraId="17A122D0" w14:textId="77777777" w:rsidR="00E87297" w:rsidRDefault="00E87297">
      <w:pPr>
        <w:rPr>
          <w:rFonts w:ascii="Times New Roman" w:hAnsi="Times New Roman" w:cs="Times New Roman"/>
          <w:b/>
          <w:u w:val="single"/>
        </w:rPr>
      </w:pPr>
    </w:p>
    <w:p w14:paraId="1BC13E36" w14:textId="77777777" w:rsidR="000F7BF2" w:rsidRDefault="000F7BF2" w:rsidP="000F7B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9CFE8BA" wp14:editId="281FEADC">
            <wp:extent cx="4710529" cy="3771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137" cy="3773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C5D61" w14:textId="77777777" w:rsidR="000F7BF2" w:rsidRDefault="000F7BF2" w:rsidP="000F7B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117422E" w14:textId="77777777" w:rsidR="000F7BF2" w:rsidRDefault="000F7BF2" w:rsidP="000F7BF2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3452C6CA" w14:textId="5A15279E" w:rsidR="000F7BF2" w:rsidRDefault="004005C2" w:rsidP="000F7B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4B791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0F7BF2">
        <w:rPr>
          <w:rFonts w:ascii="Times New Roman" w:hAnsi="Times New Roman" w:cs="Times New Roman"/>
          <w:b/>
        </w:rPr>
        <w:t xml:space="preserve">. </w:t>
      </w:r>
      <w:r w:rsidR="00BD1AFD">
        <w:rPr>
          <w:rFonts w:ascii="Times New Roman" w:hAnsi="Times New Roman" w:cs="Times New Roman"/>
        </w:rPr>
        <w:t>Distribution of compliance values in s</w:t>
      </w:r>
      <w:r w:rsidR="000F7BF2">
        <w:rPr>
          <w:rFonts w:ascii="Times New Roman" w:hAnsi="Times New Roman" w:cs="Times New Roman"/>
        </w:rPr>
        <w:t xml:space="preserve">ubjects and </w:t>
      </w:r>
    </w:p>
    <w:p w14:paraId="66A0F252" w14:textId="77777777" w:rsidR="000F7BF2" w:rsidRDefault="000F7BF2" w:rsidP="000F7BF2">
      <w:pPr>
        <w:rPr>
          <w:rFonts w:ascii="Times New Roman" w:hAnsi="Times New Roman" w:cs="Times New Roman"/>
        </w:rPr>
      </w:pPr>
    </w:p>
    <w:p w14:paraId="477D23CF" w14:textId="77777777" w:rsidR="000F7BF2" w:rsidRPr="004E47C2" w:rsidRDefault="00BD1AFD" w:rsidP="000F7BF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</w:t>
      </w:r>
      <w:r w:rsidR="000F7BF2">
        <w:rPr>
          <w:rFonts w:ascii="Times New Roman" w:hAnsi="Times New Roman" w:cs="Times New Roman"/>
        </w:rPr>
        <w:t>ontrols</w:t>
      </w:r>
      <w:proofErr w:type="gramEnd"/>
    </w:p>
    <w:p w14:paraId="26D384E2" w14:textId="77777777" w:rsidR="00E87297" w:rsidRDefault="00E87297">
      <w:pPr>
        <w:rPr>
          <w:rFonts w:ascii="Times New Roman" w:hAnsi="Times New Roman" w:cs="Times New Roman"/>
          <w:b/>
          <w:u w:val="single"/>
        </w:rPr>
      </w:pPr>
    </w:p>
    <w:p w14:paraId="1B9D8CEC" w14:textId="77777777" w:rsidR="004005C2" w:rsidRDefault="004005C2">
      <w:pPr>
        <w:rPr>
          <w:rFonts w:ascii="Times New Roman" w:hAnsi="Times New Roman" w:cs="Times New Roman"/>
          <w:b/>
          <w:u w:val="single"/>
        </w:rPr>
      </w:pPr>
    </w:p>
    <w:p w14:paraId="063403C4" w14:textId="77777777" w:rsidR="004005C2" w:rsidRDefault="004005C2" w:rsidP="004005C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B81B1BE" wp14:editId="698CAC39">
            <wp:extent cx="4564615" cy="3655060"/>
            <wp:effectExtent l="0" t="0" r="7620" b="254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939" cy="365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13B5D" w14:textId="77777777" w:rsidR="004005C2" w:rsidRDefault="004005C2" w:rsidP="004005C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CCF2B5D" w14:textId="56A02AC0" w:rsidR="004005C2" w:rsidRDefault="004005C2" w:rsidP="004005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4B791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. </w:t>
      </w:r>
      <w:r w:rsidR="00BD1AFD">
        <w:rPr>
          <w:rFonts w:ascii="Times New Roman" w:hAnsi="Times New Roman" w:cs="Times New Roman"/>
        </w:rPr>
        <w:t>Distribution of indexed left ventricular m</w:t>
      </w:r>
      <w:r>
        <w:rPr>
          <w:rFonts w:ascii="Times New Roman" w:hAnsi="Times New Roman" w:cs="Times New Roman"/>
        </w:rPr>
        <w:t xml:space="preserve">ass </w:t>
      </w:r>
    </w:p>
    <w:p w14:paraId="72BF5AAF" w14:textId="77777777" w:rsidR="004005C2" w:rsidRDefault="004005C2" w:rsidP="004005C2">
      <w:pPr>
        <w:rPr>
          <w:rFonts w:ascii="Times New Roman" w:hAnsi="Times New Roman" w:cs="Times New Roman"/>
        </w:rPr>
      </w:pPr>
    </w:p>
    <w:p w14:paraId="3206EBDA" w14:textId="77777777" w:rsidR="004005C2" w:rsidRPr="004E47C2" w:rsidRDefault="00BD1AFD" w:rsidP="004005C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values</w:t>
      </w:r>
      <w:proofErr w:type="gramEnd"/>
      <w:r>
        <w:rPr>
          <w:rFonts w:ascii="Times New Roman" w:hAnsi="Times New Roman" w:cs="Times New Roman"/>
        </w:rPr>
        <w:t xml:space="preserve"> in subjects and c</w:t>
      </w:r>
      <w:r w:rsidR="004005C2">
        <w:rPr>
          <w:rFonts w:ascii="Times New Roman" w:hAnsi="Times New Roman" w:cs="Times New Roman"/>
        </w:rPr>
        <w:t>ontrols</w:t>
      </w:r>
    </w:p>
    <w:p w14:paraId="4E92E2D6" w14:textId="77777777" w:rsidR="004005C2" w:rsidRPr="00DA6620" w:rsidRDefault="004005C2">
      <w:pPr>
        <w:rPr>
          <w:rFonts w:ascii="Times New Roman" w:hAnsi="Times New Roman" w:cs="Times New Roman"/>
          <w:b/>
          <w:u w:val="single"/>
        </w:rPr>
      </w:pPr>
    </w:p>
    <w:sectPr w:rsidR="004005C2" w:rsidRPr="00DA6620" w:rsidSect="007B3FA8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11602B" w14:textId="77777777" w:rsidR="00745207" w:rsidRDefault="00745207" w:rsidP="001D2585">
      <w:r>
        <w:separator/>
      </w:r>
    </w:p>
  </w:endnote>
  <w:endnote w:type="continuationSeparator" w:id="0">
    <w:p w14:paraId="1FDB6A25" w14:textId="77777777" w:rsidR="00745207" w:rsidRDefault="00745207" w:rsidP="001D2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BA9A1B" w14:textId="77777777" w:rsidR="00745207" w:rsidRDefault="00745207" w:rsidP="00FC00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B6C465" w14:textId="77777777" w:rsidR="00745207" w:rsidRDefault="00745207" w:rsidP="001D258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31E4E" w14:textId="77777777" w:rsidR="00745207" w:rsidRDefault="00745207" w:rsidP="00FC00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60D3">
      <w:rPr>
        <w:rStyle w:val="PageNumber"/>
        <w:noProof/>
      </w:rPr>
      <w:t>4</w:t>
    </w:r>
    <w:r>
      <w:rPr>
        <w:rStyle w:val="PageNumber"/>
      </w:rPr>
      <w:fldChar w:fldCharType="end"/>
    </w:r>
  </w:p>
  <w:p w14:paraId="656E9DBB" w14:textId="77777777" w:rsidR="00745207" w:rsidRDefault="00745207" w:rsidP="001D25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B7FD9E" w14:textId="77777777" w:rsidR="00745207" w:rsidRDefault="00745207" w:rsidP="001D2585">
      <w:r>
        <w:separator/>
      </w:r>
    </w:p>
  </w:footnote>
  <w:footnote w:type="continuationSeparator" w:id="0">
    <w:p w14:paraId="0227B461" w14:textId="77777777" w:rsidR="00745207" w:rsidRDefault="00745207" w:rsidP="001D25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8D75C8"/>
    <w:multiLevelType w:val="hybridMultilevel"/>
    <w:tmpl w:val="C2C0B090"/>
    <w:lvl w:ilvl="0" w:tplc="305232C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A6620"/>
    <w:rsid w:val="000179AE"/>
    <w:rsid w:val="00032C84"/>
    <w:rsid w:val="00096E7A"/>
    <w:rsid w:val="000A7D21"/>
    <w:rsid w:val="000B60D3"/>
    <w:rsid w:val="000F7BF2"/>
    <w:rsid w:val="001D2585"/>
    <w:rsid w:val="003A2EE4"/>
    <w:rsid w:val="004005C2"/>
    <w:rsid w:val="00477834"/>
    <w:rsid w:val="004B7914"/>
    <w:rsid w:val="004E47C2"/>
    <w:rsid w:val="00531A54"/>
    <w:rsid w:val="0055108E"/>
    <w:rsid w:val="005673AA"/>
    <w:rsid w:val="005E1483"/>
    <w:rsid w:val="005F1D70"/>
    <w:rsid w:val="00613EC4"/>
    <w:rsid w:val="00676EBF"/>
    <w:rsid w:val="006B138A"/>
    <w:rsid w:val="00745207"/>
    <w:rsid w:val="007822AB"/>
    <w:rsid w:val="007B18BC"/>
    <w:rsid w:val="007B3FA8"/>
    <w:rsid w:val="00864FC0"/>
    <w:rsid w:val="00945E32"/>
    <w:rsid w:val="00996B83"/>
    <w:rsid w:val="00AA1316"/>
    <w:rsid w:val="00B37208"/>
    <w:rsid w:val="00BD1AFD"/>
    <w:rsid w:val="00C22468"/>
    <w:rsid w:val="00C82FD7"/>
    <w:rsid w:val="00CD137D"/>
    <w:rsid w:val="00CD43F1"/>
    <w:rsid w:val="00D0370B"/>
    <w:rsid w:val="00D058B9"/>
    <w:rsid w:val="00D30D73"/>
    <w:rsid w:val="00D677FB"/>
    <w:rsid w:val="00DA6620"/>
    <w:rsid w:val="00DB05E2"/>
    <w:rsid w:val="00E87297"/>
    <w:rsid w:val="00EB45AE"/>
    <w:rsid w:val="00F463C3"/>
    <w:rsid w:val="00F66033"/>
    <w:rsid w:val="00F70FE0"/>
    <w:rsid w:val="00F85E76"/>
    <w:rsid w:val="00FC00AB"/>
    <w:rsid w:val="00FC3D3D"/>
    <w:rsid w:val="00FF74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0BCF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8B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25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585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1D2585"/>
  </w:style>
  <w:style w:type="paragraph" w:styleId="Header">
    <w:name w:val="header"/>
    <w:basedOn w:val="Normal"/>
    <w:link w:val="HeaderChar"/>
    <w:uiPriority w:val="99"/>
    <w:unhideWhenUsed/>
    <w:rsid w:val="001D25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2585"/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2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297"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96E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E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E7A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E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E7A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5673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25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585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1D2585"/>
  </w:style>
  <w:style w:type="paragraph" w:styleId="Header">
    <w:name w:val="header"/>
    <w:basedOn w:val="Normal"/>
    <w:link w:val="HeaderChar"/>
    <w:uiPriority w:val="99"/>
    <w:unhideWhenUsed/>
    <w:rsid w:val="001D25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2585"/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2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297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715</Words>
  <Characters>4079</Characters>
  <Application>Microsoft Macintosh Word</Application>
  <DocSecurity>0</DocSecurity>
  <Lines>33</Lines>
  <Paragraphs>9</Paragraphs>
  <ScaleCrop>false</ScaleCrop>
  <Company/>
  <LinksUpToDate>false</LinksUpToDate>
  <CharactersWithSpaces>4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ozor</dc:creator>
  <cp:keywords/>
  <dc:description/>
  <cp:lastModifiedBy>Rebecca Kozor</cp:lastModifiedBy>
  <cp:revision>7</cp:revision>
  <dcterms:created xsi:type="dcterms:W3CDTF">2014-03-13T22:28:00Z</dcterms:created>
  <dcterms:modified xsi:type="dcterms:W3CDTF">2014-03-13T22:35:00Z</dcterms:modified>
</cp:coreProperties>
</file>